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5DDAD" w14:textId="2CF30BB4" w:rsidR="000D2033" w:rsidRDefault="000D2033" w:rsidP="00BA1E0C">
      <w:pPr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Supplementary Information 3</w:t>
      </w:r>
    </w:p>
    <w:p w14:paraId="38B7C285" w14:textId="027A6B4C" w:rsidR="005B300C" w:rsidRPr="00BA1E0C" w:rsidRDefault="00BA1E0C" w:rsidP="00BA1E0C">
      <w:pPr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BA1E0C">
        <w:rPr>
          <w:rFonts w:ascii="Times New Roman" w:hAnsi="Times New Roman" w:cs="Times New Roman"/>
          <w:b/>
          <w:bCs/>
          <w:color w:val="000000"/>
          <w:sz w:val="36"/>
          <w:szCs w:val="36"/>
        </w:rPr>
        <w:t>Code Book</w:t>
      </w:r>
      <w:r w:rsidR="00082886" w:rsidRPr="00BA1E0C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065"/>
        <w:gridCol w:w="2340"/>
        <w:gridCol w:w="5670"/>
      </w:tblGrid>
      <w:tr w:rsidR="004A0A42" w:rsidRPr="000D2033" w14:paraId="2025A715" w14:textId="77777777" w:rsidTr="004A0A42">
        <w:tc>
          <w:tcPr>
            <w:tcW w:w="2065" w:type="dxa"/>
            <w:shd w:val="clear" w:color="auto" w:fill="B4C6E7" w:themeFill="accent1" w:themeFillTint="66"/>
          </w:tcPr>
          <w:p w14:paraId="7CAE2D40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ode </w:t>
            </w:r>
          </w:p>
        </w:tc>
        <w:tc>
          <w:tcPr>
            <w:tcW w:w="2340" w:type="dxa"/>
            <w:shd w:val="clear" w:color="auto" w:fill="B4C6E7" w:themeFill="accent1" w:themeFillTint="66"/>
          </w:tcPr>
          <w:p w14:paraId="410AD9C0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Description </w:t>
            </w:r>
          </w:p>
        </w:tc>
        <w:tc>
          <w:tcPr>
            <w:tcW w:w="5670" w:type="dxa"/>
            <w:shd w:val="clear" w:color="auto" w:fill="B4C6E7" w:themeFill="accent1" w:themeFillTint="66"/>
          </w:tcPr>
          <w:p w14:paraId="58506AFF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</w:t>
            </w:r>
          </w:p>
        </w:tc>
      </w:tr>
      <w:tr w:rsidR="004A0A42" w:rsidRPr="000D2033" w14:paraId="067EE718" w14:textId="77777777" w:rsidTr="004A0A42">
        <w:tc>
          <w:tcPr>
            <w:tcW w:w="2065" w:type="dxa"/>
          </w:tcPr>
          <w:p w14:paraId="5F87A06D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Health </w:t>
            </w:r>
            <w:r w:rsidR="00B26CDE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managers'</w:t>
            </w: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perception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of Integrated FGS-SRH</w:t>
            </w:r>
          </w:p>
        </w:tc>
        <w:tc>
          <w:tcPr>
            <w:tcW w:w="2340" w:type="dxa"/>
          </w:tcPr>
          <w:p w14:paraId="71226098" w14:textId="77777777" w:rsidR="004A0A42" w:rsidRPr="000D2033" w:rsidRDefault="004A0A42" w:rsidP="004A0A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Perceptions of managers who oversee the integration of FGS-SRH </w:t>
            </w:r>
            <w:r w:rsidRPr="000D2033">
              <w:rPr>
                <w:rFonts w:ascii="Times New Roman" w:hAnsi="Times New Roman" w:cs="Times New Roman"/>
                <w:i/>
                <w:sz w:val="21"/>
                <w:szCs w:val="21"/>
              </w:rPr>
              <w:t>(national, county, and sub-county level managers)</w:t>
            </w:r>
          </w:p>
        </w:tc>
        <w:tc>
          <w:tcPr>
            <w:tcW w:w="5670" w:type="dxa"/>
          </w:tcPr>
          <w:p w14:paraId="4EE08FBE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1.1: </w:t>
            </w:r>
            <w:r w:rsidR="00A27452" w:rsidRPr="000D2033">
              <w:rPr>
                <w:rFonts w:ascii="Times New Roman" w:hAnsi="Times New Roman" w:cs="Times New Roman"/>
                <w:sz w:val="21"/>
                <w:szCs w:val="21"/>
              </w:rPr>
              <w:t>Health manager perceptions on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facilitators for integrating FGS and SRH</w:t>
            </w:r>
          </w:p>
          <w:p w14:paraId="17F754DA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1.2: </w:t>
            </w:r>
            <w:r w:rsidR="00A27452" w:rsidRPr="000D2033">
              <w:rPr>
                <w:rFonts w:ascii="Times New Roman" w:hAnsi="Times New Roman" w:cs="Times New Roman"/>
                <w:sz w:val="21"/>
                <w:szCs w:val="21"/>
              </w:rPr>
              <w:t>Health manager perceptions on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D2033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challenges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for integrating FGS and SRH</w:t>
            </w:r>
          </w:p>
        </w:tc>
      </w:tr>
      <w:tr w:rsidR="004A0A42" w:rsidRPr="000D2033" w14:paraId="7BC3952E" w14:textId="77777777" w:rsidTr="004A0A42">
        <w:tc>
          <w:tcPr>
            <w:tcW w:w="2065" w:type="dxa"/>
          </w:tcPr>
          <w:p w14:paraId="4D744A87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ommunity </w:t>
            </w:r>
            <w:r w:rsidR="00B26CDE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Leaders </w:t>
            </w: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Perception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of Integrated FGS-SRH</w:t>
            </w:r>
          </w:p>
        </w:tc>
        <w:tc>
          <w:tcPr>
            <w:tcW w:w="2340" w:type="dxa"/>
          </w:tcPr>
          <w:p w14:paraId="015BE979" w14:textId="77777777" w:rsidR="004A0A42" w:rsidRPr="000D2033" w:rsidRDefault="004A0A42" w:rsidP="004A0A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Perceptions of community leaders who shape opinions about the integration of FGS-SRH </w:t>
            </w:r>
            <w:r w:rsidRPr="000D2033">
              <w:rPr>
                <w:rFonts w:ascii="Times New Roman" w:hAnsi="Times New Roman" w:cs="Times New Roman"/>
                <w:i/>
                <w:sz w:val="21"/>
                <w:szCs w:val="21"/>
              </w:rPr>
              <w:t>(CHC members, village elders)</w:t>
            </w:r>
          </w:p>
        </w:tc>
        <w:tc>
          <w:tcPr>
            <w:tcW w:w="5670" w:type="dxa"/>
          </w:tcPr>
          <w:p w14:paraId="3E1884EC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2.1: </w:t>
            </w:r>
            <w:r w:rsidR="00A27452" w:rsidRPr="000D2033">
              <w:rPr>
                <w:rFonts w:ascii="Times New Roman" w:hAnsi="Times New Roman" w:cs="Times New Roman"/>
                <w:sz w:val="21"/>
                <w:szCs w:val="21"/>
              </w:rPr>
              <w:t>Community leaders’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27452"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perceptions on </w:t>
            </w:r>
            <w:r w:rsidRPr="000D2033">
              <w:rPr>
                <w:rFonts w:ascii="Times New Roman" w:hAnsi="Times New Roman" w:cs="Times New Roman"/>
                <w:sz w:val="21"/>
                <w:szCs w:val="21"/>
                <w:u w:val="single"/>
              </w:rPr>
              <w:t>facilitators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for integrating FGS and SRH</w:t>
            </w:r>
          </w:p>
          <w:p w14:paraId="4DB033E4" w14:textId="77777777" w:rsidR="004A0A42" w:rsidRPr="000D2033" w:rsidRDefault="004A0A42" w:rsidP="00C633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2.2: </w:t>
            </w:r>
            <w:r w:rsidR="00A27452" w:rsidRPr="000D2033">
              <w:rPr>
                <w:rFonts w:ascii="Times New Roman" w:hAnsi="Times New Roman" w:cs="Times New Roman"/>
                <w:sz w:val="21"/>
                <w:szCs w:val="21"/>
              </w:rPr>
              <w:t>Community lea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ders' </w:t>
            </w:r>
            <w:r w:rsidR="00A27452"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perceptions on </w:t>
            </w:r>
            <w:r w:rsidRPr="003005B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challenges</w:t>
            </w:r>
            <w:r w:rsidRPr="000D2033">
              <w:rPr>
                <w:rFonts w:ascii="Times New Roman" w:hAnsi="Times New Roman" w:cs="Times New Roman"/>
                <w:sz w:val="21"/>
                <w:szCs w:val="21"/>
                <w:u w:val="single"/>
              </w:rPr>
              <w:t xml:space="preserve"> 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for integrating FGS and SRH</w:t>
            </w:r>
          </w:p>
        </w:tc>
      </w:tr>
      <w:tr w:rsidR="004A0A42" w:rsidRPr="000D2033" w14:paraId="167BA373" w14:textId="77777777" w:rsidTr="004A0A42">
        <w:tc>
          <w:tcPr>
            <w:tcW w:w="2065" w:type="dxa"/>
          </w:tcPr>
          <w:p w14:paraId="193F005F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Client experience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of integrated FGs-SRH services </w:t>
            </w:r>
          </w:p>
        </w:tc>
        <w:tc>
          <w:tcPr>
            <w:tcW w:w="2340" w:type="dxa"/>
          </w:tcPr>
          <w:p w14:paraId="20FDFD54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First-hand experience of women who received integrated FGS-SRH services</w:t>
            </w:r>
          </w:p>
        </w:tc>
        <w:tc>
          <w:tcPr>
            <w:tcW w:w="5670" w:type="dxa"/>
          </w:tcPr>
          <w:p w14:paraId="4AEC3790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3.1: 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Client experience - FGS literacy </w:t>
            </w:r>
          </w:p>
          <w:p w14:paraId="631C640E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3.2: 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Client experience – Screening &amp;Diagnosis</w:t>
            </w:r>
          </w:p>
          <w:p w14:paraId="533757A2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3.3: 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Client experience- Treatment </w:t>
            </w:r>
          </w:p>
          <w:p w14:paraId="0D29C6EF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b-code 3.4: 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Client experience- Social Exclusion and Equity </w:t>
            </w:r>
          </w:p>
          <w:p w14:paraId="16C17394" w14:textId="77777777" w:rsidR="004A0A42" w:rsidRPr="000D2033" w:rsidRDefault="00A27452" w:rsidP="0041787D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3.5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>Challenges experienced when accessing FGS-SRH services</w:t>
            </w:r>
          </w:p>
        </w:tc>
      </w:tr>
      <w:tr w:rsidR="004A0A42" w:rsidRPr="000D2033" w14:paraId="501B503A" w14:textId="77777777" w:rsidTr="004A0A42">
        <w:tc>
          <w:tcPr>
            <w:tcW w:w="2065" w:type="dxa"/>
          </w:tcPr>
          <w:p w14:paraId="203A2C79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Health worker experience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of integrated FGs-SRH services </w:t>
            </w:r>
          </w:p>
        </w:tc>
        <w:tc>
          <w:tcPr>
            <w:tcW w:w="2340" w:type="dxa"/>
          </w:tcPr>
          <w:p w14:paraId="72C8F28C" w14:textId="77777777" w:rsidR="004A0A42" w:rsidRPr="000D2033" w:rsidRDefault="004A0A42" w:rsidP="004A0A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First-hand experience of health workers who deliver integrated FGS-SRH services </w:t>
            </w:r>
            <w:r w:rsidRPr="000D2033">
              <w:rPr>
                <w:rFonts w:ascii="Times New Roman" w:hAnsi="Times New Roman" w:cs="Times New Roman"/>
                <w:i/>
                <w:sz w:val="21"/>
                <w:szCs w:val="21"/>
              </w:rPr>
              <w:t>(Nurses, M.O, C.O, CHP, PHO)</w:t>
            </w:r>
          </w:p>
        </w:tc>
        <w:tc>
          <w:tcPr>
            <w:tcW w:w="5670" w:type="dxa"/>
          </w:tcPr>
          <w:p w14:paraId="220DE7D6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="00A2745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ub-code 4</w:t>
            </w: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1: </w:t>
            </w: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Health worker experience - FGS literacy </w:t>
            </w:r>
          </w:p>
          <w:p w14:paraId="0A83C3B4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4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2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>Health worker experience – Screening &amp;Diagnosis</w:t>
            </w:r>
          </w:p>
          <w:p w14:paraId="7BF78463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4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3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Health worker experience - Treatment </w:t>
            </w:r>
          </w:p>
          <w:p w14:paraId="619ECC6A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4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4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Health Worker Experience - Social Exclusion and Equity </w:t>
            </w:r>
          </w:p>
          <w:p w14:paraId="2414E17D" w14:textId="77777777" w:rsidR="004A0A42" w:rsidRPr="000D2033" w:rsidRDefault="00A27452" w:rsidP="00EC6725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4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5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Challenges when delivering FGS-SRH services </w:t>
            </w:r>
          </w:p>
        </w:tc>
      </w:tr>
      <w:tr w:rsidR="004A0A42" w:rsidRPr="000D2033" w14:paraId="1BC50BC9" w14:textId="77777777" w:rsidTr="004A0A42">
        <w:tc>
          <w:tcPr>
            <w:tcW w:w="2065" w:type="dxa"/>
          </w:tcPr>
          <w:p w14:paraId="42E1966A" w14:textId="77777777" w:rsidR="004A0A42" w:rsidRPr="000D2033" w:rsidRDefault="004A0A4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Client acceptability of integrated FGS-SRH services</w:t>
            </w:r>
          </w:p>
        </w:tc>
        <w:tc>
          <w:tcPr>
            <w:tcW w:w="2340" w:type="dxa"/>
          </w:tcPr>
          <w:p w14:paraId="63543613" w14:textId="77777777" w:rsidR="004A0A42" w:rsidRPr="000D2033" w:rsidRDefault="00F50D87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We explored if clients accepted the integrated services</w:t>
            </w:r>
          </w:p>
        </w:tc>
        <w:tc>
          <w:tcPr>
            <w:tcW w:w="5670" w:type="dxa"/>
          </w:tcPr>
          <w:p w14:paraId="30AB6160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5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1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>Clients - Overall acceptability of integrating FGS and SRH</w:t>
            </w:r>
          </w:p>
          <w:p w14:paraId="39C37DFC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5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2: 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>Preferred place for receiving FGS-SRH services</w:t>
            </w:r>
          </w:p>
        </w:tc>
      </w:tr>
      <w:tr w:rsidR="004A0A42" w:rsidRPr="000D2033" w14:paraId="1D9BBA5D" w14:textId="77777777" w:rsidTr="004A0A42">
        <w:tc>
          <w:tcPr>
            <w:tcW w:w="2065" w:type="dxa"/>
          </w:tcPr>
          <w:p w14:paraId="7161CC53" w14:textId="77777777" w:rsidR="004A0A42" w:rsidRPr="000D2033" w:rsidRDefault="004A0A42" w:rsidP="00F50D8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Health Worker - Acceptability of integrated FGS and SRH services</w:t>
            </w:r>
          </w:p>
        </w:tc>
        <w:tc>
          <w:tcPr>
            <w:tcW w:w="2340" w:type="dxa"/>
          </w:tcPr>
          <w:p w14:paraId="4FE86FBB" w14:textId="77777777" w:rsidR="004A0A42" w:rsidRPr="000D2033" w:rsidRDefault="00F50D87" w:rsidP="00F50D8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We explored if health workers accepted the integrated services</w:t>
            </w:r>
          </w:p>
        </w:tc>
        <w:tc>
          <w:tcPr>
            <w:tcW w:w="5670" w:type="dxa"/>
          </w:tcPr>
          <w:p w14:paraId="23134236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b-Code 6</w:t>
            </w:r>
            <w:r w:rsidR="004A0A42"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.1: </w:t>
            </w:r>
            <w:r w:rsidR="004A0A42" w:rsidRPr="000D20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referred places for providing FGS-SRH services</w:t>
            </w:r>
          </w:p>
          <w:p w14:paraId="34DFCCF6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b-Code 6</w:t>
            </w:r>
            <w:r w:rsidR="004A0A42"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2:</w:t>
            </w:r>
            <w:r w:rsidR="004A0A42" w:rsidRPr="000D20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Outcomes of integrating FGS and SRH</w:t>
            </w:r>
          </w:p>
          <w:p w14:paraId="08C6CDD1" w14:textId="77777777" w:rsidR="004A0A42" w:rsidRPr="000D2033" w:rsidRDefault="00A27452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b-Code 6</w:t>
            </w:r>
            <w:r w:rsidR="004A0A42"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.3:</w:t>
            </w:r>
            <w:r w:rsidR="004A0A42" w:rsidRPr="000D20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Confidence in integrating FGS and SRH</w:t>
            </w:r>
          </w:p>
          <w:p w14:paraId="4DD2733D" w14:textId="77777777" w:rsidR="004A0A42" w:rsidRPr="000D2033" w:rsidRDefault="00EC6725" w:rsidP="00F46C90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b-Code 6</w:t>
            </w:r>
            <w:r w:rsidR="004A0A42" w:rsidRPr="000D203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.4: </w:t>
            </w:r>
            <w:r w:rsidR="004A0A42" w:rsidRPr="000D2033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Overall acceptability of integrating FGS and SRH</w:t>
            </w:r>
          </w:p>
        </w:tc>
      </w:tr>
      <w:tr w:rsidR="004A0A42" w:rsidRPr="000D2033" w14:paraId="56CAA32E" w14:textId="77777777" w:rsidTr="004A0A42">
        <w:tc>
          <w:tcPr>
            <w:tcW w:w="2065" w:type="dxa"/>
          </w:tcPr>
          <w:p w14:paraId="7A493508" w14:textId="77777777" w:rsidR="004A0A42" w:rsidRPr="000D2033" w:rsidRDefault="004A0A42" w:rsidP="00F46C9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Feasibility of integrating FGS and SRH</w:t>
            </w:r>
          </w:p>
          <w:p w14:paraId="65847D66" w14:textId="77777777" w:rsidR="004A0A42" w:rsidRPr="000D2033" w:rsidRDefault="004A0A42" w:rsidP="00F46C9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0" w:type="dxa"/>
          </w:tcPr>
          <w:p w14:paraId="26CB97E2" w14:textId="77777777" w:rsidR="004A0A42" w:rsidRPr="000D2033" w:rsidRDefault="00F50D87" w:rsidP="00F50D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sz w:val="21"/>
                <w:szCs w:val="21"/>
              </w:rPr>
              <w:t>We explored with health workers and managers on what will be required to integrate FGS-SRH successfully</w:t>
            </w:r>
          </w:p>
        </w:tc>
        <w:tc>
          <w:tcPr>
            <w:tcW w:w="5670" w:type="dxa"/>
          </w:tcPr>
          <w:p w14:paraId="6B8E8D2B" w14:textId="77777777" w:rsidR="004A0A42" w:rsidRPr="000D2033" w:rsidRDefault="00A27452" w:rsidP="00F46C9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Sub-Code 7</w:t>
            </w:r>
            <w:r w:rsidR="004A0A42" w:rsidRPr="000D2033">
              <w:rPr>
                <w:rFonts w:ascii="Times New Roman" w:hAnsi="Times New Roman" w:cs="Times New Roman"/>
                <w:b/>
                <w:sz w:val="21"/>
                <w:szCs w:val="21"/>
              </w:rPr>
              <w:t>.1:</w:t>
            </w:r>
            <w:r w:rsidR="004A0A42" w:rsidRPr="000D2033">
              <w:rPr>
                <w:rFonts w:ascii="Times New Roman" w:hAnsi="Times New Roman" w:cs="Times New Roman"/>
                <w:sz w:val="21"/>
                <w:szCs w:val="21"/>
              </w:rPr>
              <w:t xml:space="preserve"> Investments required to integrate FGS and SRH</w:t>
            </w:r>
          </w:p>
        </w:tc>
      </w:tr>
    </w:tbl>
    <w:p w14:paraId="36E2FF97" w14:textId="77777777" w:rsidR="00292FBD" w:rsidRPr="00BA1E0C" w:rsidRDefault="00292FBD" w:rsidP="00D963ED">
      <w:pPr>
        <w:rPr>
          <w:rFonts w:ascii="Times New Roman" w:hAnsi="Times New Roman" w:cs="Times New Roman"/>
          <w:b/>
          <w:bCs/>
          <w:color w:val="000000"/>
        </w:rPr>
      </w:pPr>
    </w:p>
    <w:sectPr w:rsidR="00292FBD" w:rsidRPr="00BA1E0C" w:rsidSect="00292FBD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ova Cond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67862"/>
    <w:multiLevelType w:val="hybridMultilevel"/>
    <w:tmpl w:val="D0AAB5E4"/>
    <w:lvl w:ilvl="0" w:tplc="91AE571A">
      <w:start w:val="1"/>
      <w:numFmt w:val="upperLetter"/>
      <w:lvlText w:val="%1."/>
      <w:lvlJc w:val="left"/>
      <w:pPr>
        <w:ind w:left="720" w:hanging="360"/>
      </w:pPr>
    </w:lvl>
    <w:lvl w:ilvl="1" w:tplc="FD62617C">
      <w:start w:val="1"/>
      <w:numFmt w:val="lowerLetter"/>
      <w:lvlText w:val="%2."/>
      <w:lvlJc w:val="left"/>
      <w:pPr>
        <w:ind w:left="1440" w:hanging="360"/>
      </w:pPr>
    </w:lvl>
    <w:lvl w:ilvl="2" w:tplc="3522BD92">
      <w:start w:val="1"/>
      <w:numFmt w:val="lowerRoman"/>
      <w:lvlText w:val="%3."/>
      <w:lvlJc w:val="right"/>
      <w:pPr>
        <w:ind w:left="2160" w:hanging="180"/>
      </w:pPr>
    </w:lvl>
    <w:lvl w:ilvl="3" w:tplc="FD125D04">
      <w:start w:val="1"/>
      <w:numFmt w:val="decimal"/>
      <w:lvlText w:val="%4."/>
      <w:lvlJc w:val="left"/>
      <w:pPr>
        <w:ind w:left="2880" w:hanging="360"/>
      </w:pPr>
    </w:lvl>
    <w:lvl w:ilvl="4" w:tplc="CD7CBA56">
      <w:start w:val="1"/>
      <w:numFmt w:val="lowerLetter"/>
      <w:lvlText w:val="%5."/>
      <w:lvlJc w:val="left"/>
      <w:pPr>
        <w:ind w:left="3600" w:hanging="360"/>
      </w:pPr>
    </w:lvl>
    <w:lvl w:ilvl="5" w:tplc="11D42DE4">
      <w:start w:val="1"/>
      <w:numFmt w:val="lowerRoman"/>
      <w:lvlText w:val="%6."/>
      <w:lvlJc w:val="right"/>
      <w:pPr>
        <w:ind w:left="4320" w:hanging="180"/>
      </w:pPr>
    </w:lvl>
    <w:lvl w:ilvl="6" w:tplc="E9FABD0C">
      <w:start w:val="1"/>
      <w:numFmt w:val="decimal"/>
      <w:lvlText w:val="%7."/>
      <w:lvlJc w:val="left"/>
      <w:pPr>
        <w:ind w:left="5040" w:hanging="360"/>
      </w:pPr>
    </w:lvl>
    <w:lvl w:ilvl="7" w:tplc="EB443572">
      <w:start w:val="1"/>
      <w:numFmt w:val="lowerLetter"/>
      <w:lvlText w:val="%8."/>
      <w:lvlJc w:val="left"/>
      <w:pPr>
        <w:ind w:left="5760" w:hanging="360"/>
      </w:pPr>
    </w:lvl>
    <w:lvl w:ilvl="8" w:tplc="D160E34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14FA8"/>
    <w:multiLevelType w:val="hybridMultilevel"/>
    <w:tmpl w:val="DF8A6714"/>
    <w:lvl w:ilvl="0" w:tplc="B6822D9A">
      <w:numFmt w:val="bullet"/>
      <w:lvlText w:val="-"/>
      <w:lvlJc w:val="left"/>
      <w:pPr>
        <w:ind w:left="1080" w:hanging="360"/>
      </w:pPr>
      <w:rPr>
        <w:rFonts w:ascii="Arial Nova Cond" w:eastAsiaTheme="minorHAnsi" w:hAnsi="Arial Nova Cond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20939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11965720">
    <w:abstractNumId w:val="0"/>
  </w:num>
  <w:num w:numId="3" w16cid:durableId="17559323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D82"/>
    <w:rsid w:val="00025C5E"/>
    <w:rsid w:val="00053E8D"/>
    <w:rsid w:val="00082886"/>
    <w:rsid w:val="000D2033"/>
    <w:rsid w:val="00160D81"/>
    <w:rsid w:val="001A7D82"/>
    <w:rsid w:val="001B0E85"/>
    <w:rsid w:val="00292FBD"/>
    <w:rsid w:val="002C6FF9"/>
    <w:rsid w:val="003005B8"/>
    <w:rsid w:val="00340F82"/>
    <w:rsid w:val="0037772C"/>
    <w:rsid w:val="003832D3"/>
    <w:rsid w:val="003E3339"/>
    <w:rsid w:val="0041787D"/>
    <w:rsid w:val="004A0A42"/>
    <w:rsid w:val="005358D1"/>
    <w:rsid w:val="005B300C"/>
    <w:rsid w:val="0067210B"/>
    <w:rsid w:val="00734E49"/>
    <w:rsid w:val="007E61BD"/>
    <w:rsid w:val="007F4285"/>
    <w:rsid w:val="00813F0B"/>
    <w:rsid w:val="00823D16"/>
    <w:rsid w:val="008616AE"/>
    <w:rsid w:val="00906667"/>
    <w:rsid w:val="009A2573"/>
    <w:rsid w:val="009F202E"/>
    <w:rsid w:val="00A02EBE"/>
    <w:rsid w:val="00A2088D"/>
    <w:rsid w:val="00A240D8"/>
    <w:rsid w:val="00A27452"/>
    <w:rsid w:val="00B26CDE"/>
    <w:rsid w:val="00B66026"/>
    <w:rsid w:val="00B860C1"/>
    <w:rsid w:val="00BA1E0C"/>
    <w:rsid w:val="00C633CE"/>
    <w:rsid w:val="00D66D66"/>
    <w:rsid w:val="00D963ED"/>
    <w:rsid w:val="00DD35B3"/>
    <w:rsid w:val="00E7387E"/>
    <w:rsid w:val="00EC6725"/>
    <w:rsid w:val="00F035BE"/>
    <w:rsid w:val="00F230E4"/>
    <w:rsid w:val="00F46C90"/>
    <w:rsid w:val="00F50D87"/>
    <w:rsid w:val="00F9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95C7AD"/>
  <w15:chartTrackingRefBased/>
  <w15:docId w15:val="{D401360E-558F-4E76-930F-7A3ED966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D82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73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7387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4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2086</Characters>
  <Application>Microsoft Office Word</Application>
  <DocSecurity>0</DocSecurity>
  <Lines>9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Karuga</dc:creator>
  <cp:keywords/>
  <dc:description/>
  <cp:lastModifiedBy>Isis Umbelino Walker</cp:lastModifiedBy>
  <cp:revision>6</cp:revision>
  <dcterms:created xsi:type="dcterms:W3CDTF">2025-06-05T14:15:00Z</dcterms:created>
  <dcterms:modified xsi:type="dcterms:W3CDTF">2025-06-1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7c5091072e6026da405994c863eed4719bfb7881ac1986ee66014de2c4cb15</vt:lpwstr>
  </property>
</Properties>
</file>